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ADC" w:rsidRDefault="00077ADC" w:rsidP="00077ADC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eastAsia="zh-CN"/>
        </w:rPr>
      </w:pPr>
      <w:r w:rsidRPr="005C0B10">
        <w:rPr>
          <w:rFonts w:ascii="Arial" w:hAnsi="Arial" w:cs="Arial" w:hint="eastAsia"/>
          <w:b/>
          <w:sz w:val="28"/>
          <w:szCs w:val="28"/>
          <w:lang w:eastAsia="zh-CN"/>
        </w:rPr>
        <w:t>Supplementary Data</w:t>
      </w:r>
    </w:p>
    <w:p w:rsidR="00077ADC" w:rsidRPr="005C0B10" w:rsidRDefault="00077ADC" w:rsidP="00077ADC">
      <w:pPr>
        <w:spacing w:line="480" w:lineRule="auto"/>
        <w:jc w:val="center"/>
        <w:rPr>
          <w:rFonts w:ascii="Arial" w:hAnsi="Arial" w:cs="Arial"/>
          <w:b/>
          <w:lang w:eastAsia="zh-CN"/>
        </w:rPr>
      </w:pPr>
      <w:r w:rsidRPr="005C0B10">
        <w:rPr>
          <w:rFonts w:ascii="Arial" w:hAnsi="Arial" w:cs="Arial" w:hint="eastAsia"/>
          <w:b/>
          <w:lang w:eastAsia="zh-CN"/>
        </w:rPr>
        <w:t>Supplementary Table</w:t>
      </w:r>
      <w:r>
        <w:rPr>
          <w:rFonts w:ascii="Arial" w:hAnsi="Arial" w:cs="Arial" w:hint="eastAsia"/>
          <w:b/>
          <w:lang w:eastAsia="zh-CN"/>
        </w:rPr>
        <w:t>s</w:t>
      </w:r>
    </w:p>
    <w:p w:rsidR="009E6F1B" w:rsidRDefault="00077ADC">
      <w:pPr>
        <w:rPr>
          <w:rFonts w:ascii="Arial" w:hAnsi="Arial" w:cs="Arial"/>
        </w:rPr>
      </w:pPr>
      <w:r w:rsidRPr="00563027">
        <w:rPr>
          <w:rFonts w:ascii="Arial" w:hAnsi="Arial" w:cs="Arial"/>
          <w:b/>
        </w:rPr>
        <w:t>Table S1.</w:t>
      </w:r>
      <w:r w:rsidRPr="00563027">
        <w:rPr>
          <w:rFonts w:ascii="Arial" w:hAnsi="Arial" w:cs="Arial" w:hint="eastAsia"/>
          <w:b/>
          <w:lang w:eastAsia="zh-CN"/>
        </w:rPr>
        <w:t xml:space="preserve"> </w:t>
      </w:r>
      <w:r w:rsidR="000F5FBC" w:rsidRPr="00B57BF3">
        <w:rPr>
          <w:rFonts w:eastAsia="黑体"/>
          <w:color w:val="000000"/>
        </w:rPr>
        <w:t>Strains and plasmids</w:t>
      </w:r>
      <w:r w:rsidRPr="00563027">
        <w:rPr>
          <w:rFonts w:ascii="Arial" w:hAnsi="Arial" w:cs="Arial"/>
        </w:rPr>
        <w:t xml:space="preserve"> used in this study</w:t>
      </w:r>
    </w:p>
    <w:p w:rsidR="000F5FBC" w:rsidRDefault="000F5FBC">
      <w:pPr>
        <w:rPr>
          <w:rFonts w:ascii="Arial" w:hAnsi="Arial" w:cs="Arial"/>
        </w:rPr>
      </w:pPr>
    </w:p>
    <w:tbl>
      <w:tblPr>
        <w:tblW w:w="8355" w:type="dxa"/>
        <w:jc w:val="center"/>
        <w:tblLook w:val="0000" w:firstRow="0" w:lastRow="0" w:firstColumn="0" w:lastColumn="0" w:noHBand="0" w:noVBand="0"/>
      </w:tblPr>
      <w:tblGrid>
        <w:gridCol w:w="2235"/>
        <w:gridCol w:w="4620"/>
        <w:gridCol w:w="1500"/>
      </w:tblGrid>
      <w:tr w:rsidR="000F5FBC" w:rsidRPr="00AA1BFC" w:rsidTr="00DA2018">
        <w:trPr>
          <w:trHeight w:val="584"/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5FBC" w:rsidRPr="00D1407C" w:rsidRDefault="000F5FBC" w:rsidP="00DA2018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Designation</w:t>
            </w:r>
          </w:p>
        </w:tc>
        <w:tc>
          <w:tcPr>
            <w:tcW w:w="46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5FBC" w:rsidRPr="00D1407C" w:rsidRDefault="000F5FBC" w:rsidP="00DA2018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Relevant characteristic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5FBC" w:rsidRPr="00D1407C" w:rsidRDefault="000F5FBC" w:rsidP="00DA2018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Reference Sources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rFonts w:ascii="宋体" w:hAnsi="宋体" w:cs="宋体"/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Strains</w:t>
            </w:r>
          </w:p>
        </w:tc>
        <w:tc>
          <w:tcPr>
            <w:tcW w:w="4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</w:tr>
      <w:tr w:rsidR="000F5FBC" w:rsidRPr="00AA1BFC" w:rsidTr="00DA2018">
        <w:trPr>
          <w:trHeight w:val="302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i/>
                <w:iCs/>
                <w:sz w:val="15"/>
                <w:szCs w:val="15"/>
              </w:rPr>
            </w:pPr>
            <w:r w:rsidRPr="00D1407C">
              <w:rPr>
                <w:i/>
                <w:iCs/>
                <w:sz w:val="15"/>
                <w:szCs w:val="15"/>
              </w:rPr>
              <w:t>Xanthomonas</w:t>
            </w:r>
            <w:r w:rsidRPr="00D1407C">
              <w:rPr>
                <w:sz w:val="15"/>
                <w:szCs w:val="15"/>
              </w:rPr>
              <w:t xml:space="preserve"> </w:t>
            </w:r>
            <w:r w:rsidRPr="00D1407C">
              <w:rPr>
                <w:i/>
                <w:iCs/>
                <w:sz w:val="15"/>
                <w:szCs w:val="15"/>
              </w:rPr>
              <w:t>oryzae</w:t>
            </w:r>
            <w:r w:rsidRPr="00D1407C">
              <w:rPr>
                <w:sz w:val="15"/>
                <w:szCs w:val="15"/>
              </w:rPr>
              <w:t xml:space="preserve"> pv. </w:t>
            </w:r>
            <w:r w:rsidRPr="00D1407C">
              <w:rPr>
                <w:i/>
                <w:iCs/>
                <w:sz w:val="15"/>
                <w:szCs w:val="15"/>
              </w:rPr>
              <w:t>oryza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</w:tr>
      <w:tr w:rsidR="000F5FBC" w:rsidRPr="00AA1BFC" w:rsidTr="00DA2018">
        <w:trPr>
          <w:trHeight w:val="24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XO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407C">
                <w:rPr>
                  <w:sz w:val="15"/>
                  <w:szCs w:val="15"/>
                </w:rPr>
                <w:t>99</w:t>
              </w:r>
              <w:r w:rsidRPr="00D1407C">
                <w:rPr>
                  <w:sz w:val="15"/>
                  <w:szCs w:val="15"/>
                  <w:vertAlign w:val="superscript"/>
                </w:rPr>
                <w:t>A</w:t>
              </w:r>
            </w:smartTag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hilippine race 6; azacytidine resistant clone of PXO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Lab collection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rFonts w:ascii="宋体" w:hAnsi="宋体" w:cs="宋体"/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XO99Δ</w:t>
            </w:r>
            <w:r w:rsidRPr="007D4CE2">
              <w:rPr>
                <w:iCs/>
                <w:sz w:val="15"/>
                <w:szCs w:val="15"/>
              </w:rPr>
              <w:t>Pha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XO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407C">
                <w:rPr>
                  <w:sz w:val="15"/>
                  <w:szCs w:val="15"/>
                </w:rPr>
                <w:t>99</w:t>
              </w:r>
              <w:r w:rsidRPr="00D1407C">
                <w:rPr>
                  <w:sz w:val="15"/>
                  <w:szCs w:val="15"/>
                  <w:vertAlign w:val="superscript"/>
                </w:rPr>
                <w:t>A</w:t>
              </w:r>
            </w:smartTag>
            <w:r w:rsidRPr="00D1407C">
              <w:rPr>
                <w:sz w:val="15"/>
                <w:szCs w:val="15"/>
                <w:vertAlign w:val="superscript"/>
              </w:rPr>
              <w:t xml:space="preserve"> </w:t>
            </w:r>
            <w:r w:rsidRPr="00D1407C">
              <w:rPr>
                <w:sz w:val="15"/>
                <w:szCs w:val="15"/>
              </w:rPr>
              <w:t>with the</w:t>
            </w:r>
            <w:r>
              <w:rPr>
                <w:rFonts w:hint="eastAsia"/>
                <w:sz w:val="15"/>
                <w:szCs w:val="15"/>
              </w:rPr>
              <w:t xml:space="preserve"> knockout</w:t>
            </w:r>
            <w:r w:rsidRPr="00D1407C">
              <w:rPr>
                <w:sz w:val="15"/>
                <w:szCs w:val="15"/>
              </w:rPr>
              <w:t xml:space="preserve"> of </w:t>
            </w:r>
            <w:r w:rsidRPr="00D1407C">
              <w:rPr>
                <w:i/>
                <w:iCs/>
                <w:sz w:val="15"/>
                <w:szCs w:val="15"/>
              </w:rPr>
              <w:t xml:space="preserve">PhaR </w:t>
            </w:r>
            <w:r>
              <w:rPr>
                <w:sz w:val="15"/>
                <w:szCs w:val="15"/>
              </w:rPr>
              <w:t>(K</w:t>
            </w:r>
            <w:r>
              <w:rPr>
                <w:rFonts w:hint="eastAsia"/>
                <w:sz w:val="15"/>
                <w:szCs w:val="15"/>
              </w:rPr>
              <w:t>m</w:t>
            </w:r>
            <w:r w:rsidRPr="00D1407C">
              <w:rPr>
                <w:sz w:val="15"/>
                <w:szCs w:val="15"/>
                <w:vertAlign w:val="superscript"/>
              </w:rPr>
              <w:t>r</w:t>
            </w:r>
            <w:r w:rsidRPr="00D1407C">
              <w:rPr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Lab collection</w:t>
            </w:r>
          </w:p>
        </w:tc>
      </w:tr>
      <w:tr w:rsidR="000F5FBC" w:rsidRPr="00AA1BFC" w:rsidTr="00DA2018">
        <w:trPr>
          <w:trHeight w:val="257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  <w:lang w:val="it-IT"/>
              </w:rPr>
              <w:t>C-</w:t>
            </w:r>
            <w:r w:rsidRPr="00D1407C">
              <w:rPr>
                <w:sz w:val="15"/>
                <w:szCs w:val="15"/>
              </w:rPr>
              <w:t>Δ</w:t>
            </w:r>
            <w:r w:rsidRPr="007D4CE2">
              <w:rPr>
                <w:iCs/>
                <w:sz w:val="15"/>
                <w:szCs w:val="15"/>
              </w:rPr>
              <w:t>Pha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color w:val="000000"/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XO99Δ</w:t>
            </w:r>
            <w:r w:rsidRPr="00D1407C">
              <w:rPr>
                <w:i/>
                <w:iCs/>
                <w:color w:val="000000"/>
                <w:sz w:val="15"/>
                <w:szCs w:val="15"/>
              </w:rPr>
              <w:t>PhaR</w:t>
            </w:r>
            <w:r>
              <w:rPr>
                <w:rFonts w:hint="eastAsia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1407C">
              <w:rPr>
                <w:color w:val="000000"/>
                <w:sz w:val="15"/>
                <w:szCs w:val="15"/>
              </w:rPr>
              <w:t>complemen</w:t>
            </w:r>
            <w:r>
              <w:rPr>
                <w:rFonts w:hint="eastAsia"/>
                <w:color w:val="000000"/>
                <w:sz w:val="15"/>
                <w:szCs w:val="15"/>
              </w:rPr>
              <w:t>ed</w:t>
            </w:r>
            <w:r w:rsidRPr="00D1407C">
              <w:rPr>
                <w:color w:val="000000"/>
                <w:sz w:val="15"/>
                <w:szCs w:val="15"/>
              </w:rPr>
              <w:t xml:space="preserve"> with pHM1</w:t>
            </w:r>
            <w:r w:rsidRPr="00D1407C">
              <w:rPr>
                <w:i/>
                <w:iCs/>
                <w:color w:val="000000"/>
                <w:sz w:val="15"/>
                <w:szCs w:val="15"/>
              </w:rPr>
              <w:t>PhaR</w:t>
            </w:r>
            <w:r>
              <w:rPr>
                <w:color w:val="000000"/>
                <w:sz w:val="15"/>
                <w:szCs w:val="15"/>
              </w:rPr>
              <w:t xml:space="preserve"> (K</w:t>
            </w: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 xml:space="preserve"> , Sp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This study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rFonts w:ascii="宋体" w:hAnsi="宋体" w:cs="宋体"/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lasmids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rFonts w:ascii="宋体" w:hAnsi="宋体" w:cs="宋体"/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p</w:t>
            </w:r>
            <w:r w:rsidRPr="000F5FBC">
              <w:rPr>
                <w:iCs/>
                <w:sz w:val="15"/>
                <w:szCs w:val="15"/>
              </w:rPr>
              <w:t>A25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i/>
                <w:iCs/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Cosmid clone of PX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"/>
                <w:attr w:name="UnitName" w:val="a"/>
              </w:smartTagPr>
              <w:r w:rsidRPr="000F5FBC">
                <w:rPr>
                  <w:sz w:val="15"/>
                  <w:szCs w:val="15"/>
                </w:rPr>
                <w:t>99</w:t>
              </w:r>
              <w:r w:rsidRPr="000F5FBC">
                <w:rPr>
                  <w:sz w:val="15"/>
                  <w:szCs w:val="15"/>
                  <w:vertAlign w:val="superscript"/>
                </w:rPr>
                <w:t>A</w:t>
              </w:r>
            </w:smartTag>
            <w:r w:rsidRPr="000F5FBC">
              <w:rPr>
                <w:sz w:val="15"/>
                <w:szCs w:val="15"/>
              </w:rPr>
              <w:t xml:space="preserve"> containing</w:t>
            </w:r>
            <w:r w:rsidRPr="000F5FBC">
              <w:rPr>
                <w:i/>
                <w:iCs/>
                <w:sz w:val="15"/>
                <w:szCs w:val="15"/>
              </w:rPr>
              <w:t xml:space="preserve"> PhaR </w:t>
            </w:r>
            <w:r w:rsidRPr="000F5FBC">
              <w:rPr>
                <w:sz w:val="15"/>
                <w:szCs w:val="15"/>
              </w:rPr>
              <w:t>ge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This study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p</w:t>
            </w:r>
            <w:r w:rsidRPr="000F5FBC">
              <w:rPr>
                <w:iCs/>
                <w:sz w:val="15"/>
                <w:szCs w:val="15"/>
              </w:rPr>
              <w:t>KD1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Kanamycin resistance gene containing plasmid</w:t>
            </w:r>
            <w:r w:rsidRPr="000F5FBC" w:rsidDel="006761CD">
              <w:rPr>
                <w:sz w:val="15"/>
                <w:szCs w:val="15"/>
              </w:rPr>
              <w:t xml:space="preserve"> </w:t>
            </w:r>
            <w:r w:rsidRPr="000F5FBC">
              <w:rPr>
                <w:sz w:val="15"/>
                <w:szCs w:val="15"/>
              </w:rPr>
              <w:t>(K</w:t>
            </w:r>
            <w:r w:rsidRPr="000F5FBC">
              <w:rPr>
                <w:rFonts w:hint="eastAsia"/>
                <w:sz w:val="15"/>
                <w:szCs w:val="15"/>
              </w:rPr>
              <w:t>m</w:t>
            </w:r>
            <w:r w:rsidRPr="000F5FBC">
              <w:rPr>
                <w:sz w:val="15"/>
                <w:szCs w:val="15"/>
                <w:vertAlign w:val="superscript"/>
              </w:rPr>
              <w:t>r</w:t>
            </w:r>
            <w:r w:rsidRPr="000F5FBC">
              <w:rPr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0F5FB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0F5FBC">
              <w:rPr>
                <w:sz w:val="15"/>
                <w:szCs w:val="15"/>
              </w:rPr>
              <w:t>Lab collection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bookmarkStart w:id="0" w:name="OLE_LINK47"/>
            <w:bookmarkStart w:id="1" w:name="OLE_LINK48"/>
            <w:r w:rsidRPr="00D1407C">
              <w:rPr>
                <w:sz w:val="15"/>
                <w:szCs w:val="15"/>
              </w:rPr>
              <w:t>p</w:t>
            </w:r>
            <w:r w:rsidRPr="007D4CE2">
              <w:rPr>
                <w:iCs/>
                <w:sz w:val="15"/>
                <w:szCs w:val="15"/>
              </w:rPr>
              <w:t>PhaR</w:t>
            </w:r>
            <w:r w:rsidRPr="005672C6">
              <w:rPr>
                <w:i/>
                <w:sz w:val="15"/>
                <w:szCs w:val="15"/>
              </w:rPr>
              <w:t>-</w:t>
            </w:r>
            <w:r w:rsidRPr="00F6077D">
              <w:rPr>
                <w:iCs/>
                <w:sz w:val="15"/>
                <w:szCs w:val="15"/>
              </w:rPr>
              <w:t>KD</w:t>
            </w:r>
            <w:bookmarkEnd w:id="0"/>
            <w:bookmarkEnd w:id="1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  <w:lang w:val="es-ES"/>
              </w:rPr>
            </w:pPr>
            <w:r w:rsidRPr="00C81234">
              <w:rPr>
                <w:sz w:val="15"/>
                <w:szCs w:val="15"/>
              </w:rPr>
              <w:t>K</w:t>
            </w:r>
            <w:r>
              <w:rPr>
                <w:rFonts w:hint="eastAsia"/>
                <w:sz w:val="15"/>
                <w:szCs w:val="15"/>
              </w:rPr>
              <w:t>anamycin gene</w:t>
            </w:r>
            <w:r w:rsidRPr="00D1407C">
              <w:rPr>
                <w:sz w:val="15"/>
                <w:szCs w:val="15"/>
              </w:rPr>
              <w:t xml:space="preserve"> flanked by</w:t>
            </w:r>
            <w:r w:rsidRPr="00D1407C">
              <w:rPr>
                <w:i/>
                <w:iCs/>
                <w:sz w:val="15"/>
                <w:szCs w:val="15"/>
              </w:rPr>
              <w:t xml:space="preserve"> PhaR</w:t>
            </w:r>
            <w:r w:rsidRPr="00D1407C">
              <w:rPr>
                <w:sz w:val="15"/>
                <w:szCs w:val="15"/>
                <w:vertAlign w:val="subscript"/>
              </w:rPr>
              <w:t xml:space="preserve">PXO99 </w:t>
            </w:r>
            <w:r w:rsidRPr="00D1407C">
              <w:rPr>
                <w:sz w:val="15"/>
                <w:szCs w:val="15"/>
              </w:rPr>
              <w:t xml:space="preserve">upstream and </w:t>
            </w:r>
            <w:r w:rsidRPr="00D1407C">
              <w:rPr>
                <w:color w:val="000000"/>
                <w:sz w:val="15"/>
                <w:szCs w:val="15"/>
              </w:rPr>
              <w:t>downstream</w:t>
            </w:r>
            <w:r w:rsidRPr="00D1407C">
              <w:rPr>
                <w:sz w:val="15"/>
                <w:szCs w:val="15"/>
              </w:rPr>
              <w:t xml:space="preserve"> fragments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 (K</w:t>
            </w: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 xml:space="preserve"> , </w:t>
            </w: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D1407C">
              <w:rPr>
                <w:color w:val="000000"/>
                <w:sz w:val="15"/>
                <w:szCs w:val="15"/>
              </w:rPr>
              <w:t>p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This study</w:t>
            </w:r>
          </w:p>
        </w:tc>
      </w:tr>
      <w:tr w:rsidR="000F5FBC" w:rsidRPr="00AA1BFC" w:rsidTr="00DA201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HM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 host range vector</w:t>
            </w:r>
            <w:bookmarkStart w:id="2" w:name="OLE_LINK43"/>
            <w:bookmarkStart w:id="3" w:name="OLE_LINK44"/>
            <w:r w:rsidRPr="00D1407C">
              <w:rPr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D1407C">
              <w:rPr>
                <w:color w:val="000000"/>
                <w:sz w:val="15"/>
                <w:szCs w:val="15"/>
              </w:rPr>
              <w:t>Sp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>)</w:t>
            </w:r>
            <w:bookmarkEnd w:id="2"/>
            <w:bookmarkEnd w:id="3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Lab collection</w:t>
            </w:r>
          </w:p>
        </w:tc>
      </w:tr>
      <w:tr w:rsidR="000F5FBC" w:rsidRPr="00AA1BFC" w:rsidTr="00DA2018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pHM1</w:t>
            </w:r>
            <w:r w:rsidRPr="00871571">
              <w:rPr>
                <w:i/>
                <w:iCs/>
                <w:sz w:val="15"/>
                <w:szCs w:val="15"/>
              </w:rPr>
              <w:t>Pha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i/>
                <w:iCs/>
                <w:sz w:val="15"/>
                <w:szCs w:val="15"/>
              </w:rPr>
            </w:pPr>
            <w:r w:rsidRPr="00D1407C">
              <w:rPr>
                <w:i/>
                <w:iCs/>
                <w:sz w:val="15"/>
                <w:szCs w:val="15"/>
              </w:rPr>
              <w:t>PhaR</w:t>
            </w:r>
            <w:r w:rsidRPr="00D1407C">
              <w:rPr>
                <w:sz w:val="15"/>
                <w:szCs w:val="15"/>
                <w:vertAlign w:val="subscript"/>
              </w:rPr>
              <w:t>PXO99</w:t>
            </w:r>
            <w:r w:rsidRPr="00D1407C">
              <w:rPr>
                <w:sz w:val="15"/>
                <w:szCs w:val="15"/>
              </w:rPr>
              <w:t xml:space="preserve"> gene </w:t>
            </w:r>
            <w:r w:rsidR="008F0BE0">
              <w:rPr>
                <w:sz w:val="15"/>
                <w:szCs w:val="15"/>
              </w:rPr>
              <w:t xml:space="preserve">cloned </w:t>
            </w:r>
            <w:r w:rsidRPr="00D1407C">
              <w:rPr>
                <w:sz w:val="15"/>
                <w:szCs w:val="15"/>
              </w:rPr>
              <w:t xml:space="preserve">in pHM1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D1407C">
              <w:rPr>
                <w:color w:val="000000"/>
                <w:sz w:val="15"/>
                <w:szCs w:val="15"/>
              </w:rPr>
              <w:t>Sp</w:t>
            </w:r>
            <w:r w:rsidRPr="00D1407C">
              <w:rPr>
                <w:color w:val="000000"/>
                <w:sz w:val="15"/>
                <w:szCs w:val="15"/>
                <w:vertAlign w:val="superscript"/>
              </w:rPr>
              <w:t>r</w:t>
            </w:r>
            <w:r w:rsidRPr="00D1407C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5FBC" w:rsidRPr="00D1407C" w:rsidRDefault="000F5FBC" w:rsidP="00DA2018">
            <w:pPr>
              <w:spacing w:line="240" w:lineRule="atLeast"/>
              <w:jc w:val="both"/>
              <w:rPr>
                <w:sz w:val="15"/>
                <w:szCs w:val="15"/>
              </w:rPr>
            </w:pPr>
            <w:r w:rsidRPr="00D1407C">
              <w:rPr>
                <w:sz w:val="15"/>
                <w:szCs w:val="15"/>
              </w:rPr>
              <w:t>This study</w:t>
            </w:r>
          </w:p>
        </w:tc>
      </w:tr>
    </w:tbl>
    <w:p w:rsidR="000F5FBC" w:rsidRDefault="000F5FBC"/>
    <w:p w:rsidR="000F5FBC" w:rsidRDefault="000F5FBC"/>
    <w:p w:rsidR="000F5FBC" w:rsidRDefault="000F5FBC" w:rsidP="000F5FBC">
      <w:pPr>
        <w:rPr>
          <w:rFonts w:ascii="Arial" w:hAnsi="Arial" w:cs="Arial"/>
        </w:rPr>
      </w:pPr>
      <w:r w:rsidRPr="0056302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563027">
        <w:rPr>
          <w:rFonts w:ascii="Arial" w:hAnsi="Arial" w:cs="Arial"/>
          <w:b/>
        </w:rPr>
        <w:t>.</w:t>
      </w:r>
      <w:r w:rsidRPr="00563027">
        <w:rPr>
          <w:rFonts w:ascii="Arial" w:hAnsi="Arial" w:cs="Arial" w:hint="eastAsia"/>
          <w:b/>
          <w:lang w:eastAsia="zh-CN"/>
        </w:rPr>
        <w:t xml:space="preserve"> </w:t>
      </w:r>
      <w:r>
        <w:rPr>
          <w:rFonts w:eastAsia="黑体"/>
          <w:color w:val="000000"/>
        </w:rPr>
        <w:t>Primers</w:t>
      </w:r>
      <w:r w:rsidRPr="00563027">
        <w:rPr>
          <w:rFonts w:ascii="Arial" w:hAnsi="Arial" w:cs="Arial"/>
        </w:rPr>
        <w:t xml:space="preserve"> used in this study</w:t>
      </w:r>
    </w:p>
    <w:p w:rsidR="001C5530" w:rsidRDefault="001C5530" w:rsidP="000F5FBC">
      <w:pPr>
        <w:rPr>
          <w:rFonts w:ascii="Arial" w:hAnsi="Arial" w:cs="Arial"/>
        </w:rPr>
      </w:pPr>
    </w:p>
    <w:tbl>
      <w:tblPr>
        <w:tblW w:w="8355" w:type="dxa"/>
        <w:jc w:val="center"/>
        <w:tblLook w:val="0000" w:firstRow="0" w:lastRow="0" w:firstColumn="0" w:lastColumn="0" w:noHBand="0" w:noVBand="0"/>
      </w:tblPr>
      <w:tblGrid>
        <w:gridCol w:w="1685"/>
        <w:gridCol w:w="5396"/>
        <w:gridCol w:w="1274"/>
      </w:tblGrid>
      <w:tr w:rsidR="001C5530" w:rsidRPr="00AA1BFC" w:rsidTr="001C5530">
        <w:trPr>
          <w:trHeight w:val="584"/>
          <w:jc w:val="center"/>
        </w:trPr>
        <w:tc>
          <w:tcPr>
            <w:tcW w:w="216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spacing w:line="240" w:lineRule="atLeast"/>
              <w:ind w:leftChars="-85" w:left="-204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471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spacing w:line="240" w:lineRule="atLeast"/>
              <w:ind w:firstLineChars="100" w:firstLine="151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 xml:space="preserve">Sequence (Forward primer/Reverse primer,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C5530">
                <w:rPr>
                  <w:b/>
                  <w:bCs/>
                  <w:color w:val="000000" w:themeColor="text1"/>
                  <w:sz w:val="15"/>
                  <w:szCs w:val="15"/>
                </w:rPr>
                <w:t>5’</w:t>
              </w:r>
            </w:smartTag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 xml:space="preserve"> →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C5530">
                <w:rPr>
                  <w:b/>
                  <w:bCs/>
                  <w:color w:val="000000" w:themeColor="text1"/>
                  <w:sz w:val="15"/>
                  <w:szCs w:val="15"/>
                </w:rPr>
                <w:t>3’</w:t>
              </w:r>
            </w:smartTag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 xml:space="preserve"> )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spacing w:line="240" w:lineRule="atLeast"/>
              <w:ind w:firstLineChars="100" w:firstLine="151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>Product (bp)</w:t>
            </w:r>
          </w:p>
        </w:tc>
      </w:tr>
      <w:tr w:rsidR="001C5530" w:rsidRPr="00AA1BFC" w:rsidTr="001C5530">
        <w:trPr>
          <w:trHeight w:val="285"/>
          <w:jc w:val="center"/>
        </w:trPr>
        <w:tc>
          <w:tcPr>
            <w:tcW w:w="2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i/>
                <w:color w:val="000000" w:themeColor="text1"/>
                <w:sz w:val="15"/>
                <w:szCs w:val="15"/>
              </w:rPr>
              <w:t>KD</w:t>
            </w:r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C5530" w:rsidRPr="0079577D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ACGTCTTGAGCGATTGTGTA/AGTGATTGCGCCTACCCGGA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1408</w:t>
            </w:r>
          </w:p>
        </w:tc>
      </w:tr>
      <w:tr w:rsidR="001C5530" w:rsidRPr="00AA1BFC" w:rsidTr="001C5530">
        <w:trPr>
          <w:trHeight w:val="302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i/>
                <w:color w:val="000000" w:themeColor="text1"/>
                <w:sz w:val="15"/>
                <w:szCs w:val="15"/>
              </w:rPr>
              <w:t>PhaR</w:t>
            </w:r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>F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79577D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ATCGCCCTCAGCCTTACTTG/ AATATCCGGGTAGGCGCAATCACTAACGCCTGATTTGCCTAAG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893</w:t>
            </w:r>
          </w:p>
        </w:tc>
      </w:tr>
      <w:tr w:rsidR="001C5530" w:rsidRPr="00AA1BFC" w:rsidTr="001C5530">
        <w:trPr>
          <w:trHeight w:val="248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i/>
                <w:color w:val="000000" w:themeColor="text1"/>
                <w:sz w:val="15"/>
                <w:szCs w:val="15"/>
              </w:rPr>
              <w:t>PhaR</w:t>
            </w:r>
            <w:r w:rsidRPr="001C5530">
              <w:rPr>
                <w:b/>
                <w:bCs/>
                <w:color w:val="000000" w:themeColor="text1"/>
                <w:sz w:val="15"/>
                <w:szCs w:val="15"/>
              </w:rPr>
              <w:t>F2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79577D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AGCCTACACAATCGCTCAAGACGTAAGAGCGGCTAACAAAACGTCGC/ AGCCGTTCAAGCCGTGGTT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729</w:t>
            </w:r>
          </w:p>
        </w:tc>
      </w:tr>
      <w:tr w:rsidR="001C5530" w:rsidRPr="00AA1BFC" w:rsidTr="001C5530">
        <w:trPr>
          <w:trHeight w:val="28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187" w:rsidRDefault="001C5530" w:rsidP="001C5530">
            <w:pPr>
              <w:spacing w:line="240" w:lineRule="atLeast"/>
              <w:jc w:val="center"/>
              <w:rPr>
                <w:b/>
                <w:bCs/>
                <w:i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i/>
                <w:color w:val="000000" w:themeColor="text1"/>
                <w:sz w:val="15"/>
                <w:szCs w:val="15"/>
              </w:rPr>
              <w:t>PhaR</w:t>
            </w:r>
          </w:p>
          <w:p w:rsidR="00B22187" w:rsidRDefault="00B22187" w:rsidP="001C5530">
            <w:pPr>
              <w:spacing w:line="240" w:lineRule="atLeast"/>
              <w:jc w:val="center"/>
              <w:rPr>
                <w:b/>
                <w:bCs/>
                <w:i/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b/>
                <w:bCs/>
                <w:i/>
                <w:color w:val="000000" w:themeColor="text1"/>
                <w:sz w:val="15"/>
                <w:szCs w:val="15"/>
                <w:lang w:eastAsia="zh-CN"/>
              </w:rPr>
              <w:t>PhaC</w:t>
            </w:r>
          </w:p>
          <w:p w:rsidR="00B22187" w:rsidRDefault="00B22187" w:rsidP="001C5530">
            <w:pPr>
              <w:spacing w:line="240" w:lineRule="atLeast"/>
              <w:jc w:val="center"/>
              <w:rPr>
                <w:b/>
                <w:bCs/>
                <w:i/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b/>
                <w:bCs/>
                <w:i/>
                <w:color w:val="000000" w:themeColor="text1"/>
                <w:sz w:val="15"/>
                <w:szCs w:val="15"/>
                <w:lang w:eastAsia="zh-CN"/>
              </w:rPr>
              <w:t>PhaE</w:t>
            </w:r>
          </w:p>
          <w:p w:rsidR="00B22187" w:rsidRPr="001C5530" w:rsidRDefault="00B22187" w:rsidP="001C5530">
            <w:pPr>
              <w:spacing w:line="240" w:lineRule="atLeast"/>
              <w:jc w:val="center"/>
              <w:rPr>
                <w:b/>
                <w:bCs/>
                <w:iCs/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b/>
                <w:bCs/>
                <w:i/>
                <w:color w:val="000000" w:themeColor="text1"/>
                <w:sz w:val="15"/>
                <w:szCs w:val="15"/>
                <w:lang w:eastAsia="zh-CN"/>
              </w:rPr>
              <w:t>PhaZ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187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TAAGCTTTTGGCTGTTGCAAGCGC/ GTACCTTAGCCGCGGTTGCGGGCCT</w:t>
            </w:r>
          </w:p>
          <w:p w:rsidR="00D85413" w:rsidRDefault="00D85413" w:rsidP="001C5530">
            <w:pPr>
              <w:spacing w:line="240" w:lineRule="atLeast"/>
              <w:rPr>
                <w:sz w:val="18"/>
                <w:szCs w:val="18"/>
              </w:rPr>
            </w:pPr>
            <w:r w:rsidRPr="00071564">
              <w:rPr>
                <w:sz w:val="18"/>
                <w:szCs w:val="18"/>
              </w:rPr>
              <w:t>AAGTGGCGGGAGGAAAAC/TGCTCGCTCAGCTTAGACG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                 </w:t>
            </w:r>
          </w:p>
          <w:p w:rsidR="00B22187" w:rsidRDefault="00D85413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071564">
              <w:rPr>
                <w:sz w:val="18"/>
                <w:szCs w:val="18"/>
              </w:rPr>
              <w:t>ACGGCAAGGTGGTGCTGTAT/CGGCATAGCACAAGGAAAACG</w:t>
            </w:r>
          </w:p>
          <w:p w:rsidR="00B22187" w:rsidRPr="0079577D" w:rsidRDefault="00D85413" w:rsidP="00D85413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071564">
              <w:rPr>
                <w:sz w:val="18"/>
                <w:szCs w:val="18"/>
              </w:rPr>
              <w:t>CGCATCGGCAGTTCTACG/CGCCTTCCACCACCAAAT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            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413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656</w:t>
            </w:r>
          </w:p>
          <w:p w:rsidR="00D85413" w:rsidRPr="00D85413" w:rsidRDefault="00D85413" w:rsidP="00D854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 xml:space="preserve">     191</w:t>
            </w:r>
          </w:p>
          <w:p w:rsidR="00D85413" w:rsidRDefault="00D85413" w:rsidP="00D854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 xml:space="preserve">     330</w:t>
            </w:r>
          </w:p>
          <w:p w:rsidR="001C5530" w:rsidRPr="00D85413" w:rsidRDefault="00D85413" w:rsidP="00D854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 xml:space="preserve">      333</w:t>
            </w:r>
          </w:p>
        </w:tc>
      </w:tr>
      <w:tr w:rsidR="001C5530" w:rsidRPr="00AA1BFC" w:rsidTr="001C5530">
        <w:trPr>
          <w:trHeight w:val="257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spacing w:line="240" w:lineRule="atLeast"/>
              <w:ind w:firstLineChars="50" w:firstLine="75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1C5530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Hpa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79577D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GACTTGGCTTCGCGATACAGG/ GGTCAAGATTCGACTGACCC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237</w:t>
            </w:r>
          </w:p>
        </w:tc>
      </w:tr>
      <w:tr w:rsidR="001C5530" w:rsidRPr="00AA1BFC" w:rsidTr="001C5530">
        <w:trPr>
          <w:trHeight w:val="28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spacing w:line="240" w:lineRule="atLeast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>16S rDN</w:t>
            </w:r>
            <w:r w:rsidRPr="001C5530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79577D" w:rsidRDefault="001C5530" w:rsidP="001C5530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  <w:r w:rsidRPr="0079577D">
              <w:rPr>
                <w:color w:val="000000" w:themeColor="text1"/>
                <w:sz w:val="15"/>
                <w:szCs w:val="15"/>
              </w:rPr>
              <w:t>ACACAATTCGGCGGCAGCAC/TGACCCTTACCCTCCTCAGCATT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5530" w:rsidRPr="001C5530" w:rsidRDefault="001C5530" w:rsidP="001C55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5530">
              <w:rPr>
                <w:rFonts w:hint="eastAsia"/>
                <w:color w:val="000000" w:themeColor="text1"/>
                <w:sz w:val="15"/>
                <w:szCs w:val="15"/>
              </w:rPr>
              <w:t>176</w:t>
            </w:r>
          </w:p>
        </w:tc>
      </w:tr>
      <w:tr w:rsidR="001C5530" w:rsidRPr="00AA1BFC" w:rsidTr="001C5530">
        <w:trPr>
          <w:trHeight w:val="300"/>
          <w:jc w:val="center"/>
        </w:trPr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5530" w:rsidRPr="00D1407C" w:rsidRDefault="001C5530" w:rsidP="001C5530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4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5530" w:rsidRPr="00D1407C" w:rsidRDefault="001C5530" w:rsidP="001C5530">
            <w:pPr>
              <w:spacing w:line="240" w:lineRule="atLeast"/>
              <w:jc w:val="both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5530" w:rsidRPr="00D1407C" w:rsidRDefault="001C5530" w:rsidP="001C5530">
            <w:pPr>
              <w:spacing w:line="240" w:lineRule="atLeast"/>
              <w:jc w:val="both"/>
              <w:rPr>
                <w:sz w:val="15"/>
                <w:szCs w:val="15"/>
              </w:rPr>
            </w:pPr>
          </w:p>
        </w:tc>
      </w:tr>
    </w:tbl>
    <w:p w:rsidR="001C5530" w:rsidRDefault="001C5530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522744" w:rsidRDefault="00522744" w:rsidP="000F5FBC">
      <w:pPr>
        <w:rPr>
          <w:rFonts w:ascii="Arial" w:hAnsi="Arial" w:cs="Arial"/>
        </w:rPr>
      </w:pPr>
    </w:p>
    <w:p w:rsidR="00CF5A6D" w:rsidRDefault="00CF5A6D" w:rsidP="000F5FBC">
      <w:pPr>
        <w:rPr>
          <w:rFonts w:ascii="Arial" w:hAnsi="Arial" w:cs="Arial"/>
        </w:rPr>
      </w:pPr>
      <w:bookmarkStart w:id="4" w:name="_GoBack"/>
      <w:bookmarkEnd w:id="4"/>
    </w:p>
    <w:p w:rsidR="00CF5A6D" w:rsidRDefault="00CF5A6D" w:rsidP="000F5FBC">
      <w:pPr>
        <w:rPr>
          <w:rFonts w:ascii="Arial" w:hAnsi="Arial" w:cs="Arial"/>
        </w:rPr>
      </w:pPr>
    </w:p>
    <w:p w:rsidR="00CF5A6D" w:rsidRDefault="00CF5A6D" w:rsidP="000F5FBC">
      <w:pPr>
        <w:rPr>
          <w:rFonts w:ascii="Arial" w:hAnsi="Arial" w:cs="Arial"/>
        </w:rPr>
      </w:pPr>
    </w:p>
    <w:p w:rsidR="00CF5A6D" w:rsidRDefault="00CF5A6D" w:rsidP="000F5FBC">
      <w:pPr>
        <w:rPr>
          <w:rFonts w:ascii="Arial" w:hAnsi="Arial" w:cs="Arial"/>
        </w:rPr>
      </w:pPr>
    </w:p>
    <w:p w:rsidR="00CF5A6D" w:rsidRDefault="00CF5A6D" w:rsidP="000F5FBC">
      <w:pPr>
        <w:rPr>
          <w:rFonts w:ascii="Arial" w:hAnsi="Arial" w:cs="Arial"/>
        </w:rPr>
      </w:pPr>
    </w:p>
    <w:p w:rsidR="00596EA8" w:rsidRDefault="00596EA8" w:rsidP="000F5FBC">
      <w:pPr>
        <w:rPr>
          <w:rFonts w:ascii="Arial" w:hAnsi="Arial" w:cs="Arial"/>
        </w:rPr>
      </w:pPr>
    </w:p>
    <w:sectPr w:rsidR="00596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812" w:rsidRDefault="00714812" w:rsidP="008F0BE0">
      <w:r>
        <w:separator/>
      </w:r>
    </w:p>
  </w:endnote>
  <w:endnote w:type="continuationSeparator" w:id="0">
    <w:p w:rsidR="00714812" w:rsidRDefault="00714812" w:rsidP="008F0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812" w:rsidRDefault="00714812" w:rsidP="008F0BE0">
      <w:r>
        <w:separator/>
      </w:r>
    </w:p>
  </w:footnote>
  <w:footnote w:type="continuationSeparator" w:id="0">
    <w:p w:rsidR="00714812" w:rsidRDefault="00714812" w:rsidP="008F0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DC"/>
    <w:rsid w:val="00013A7A"/>
    <w:rsid w:val="00016450"/>
    <w:rsid w:val="00032618"/>
    <w:rsid w:val="0003671D"/>
    <w:rsid w:val="00037C4A"/>
    <w:rsid w:val="00040AC2"/>
    <w:rsid w:val="0005224F"/>
    <w:rsid w:val="00057BCF"/>
    <w:rsid w:val="00057D29"/>
    <w:rsid w:val="00073F16"/>
    <w:rsid w:val="00075672"/>
    <w:rsid w:val="00077ADC"/>
    <w:rsid w:val="00087B71"/>
    <w:rsid w:val="0009088C"/>
    <w:rsid w:val="000A3676"/>
    <w:rsid w:val="000C0189"/>
    <w:rsid w:val="000C1099"/>
    <w:rsid w:val="000D0B88"/>
    <w:rsid w:val="000D2E3F"/>
    <w:rsid w:val="000D3B60"/>
    <w:rsid w:val="000F5FBC"/>
    <w:rsid w:val="00106882"/>
    <w:rsid w:val="0011239E"/>
    <w:rsid w:val="00116E3E"/>
    <w:rsid w:val="00117EF2"/>
    <w:rsid w:val="0012395A"/>
    <w:rsid w:val="00125EBA"/>
    <w:rsid w:val="0013748D"/>
    <w:rsid w:val="00164F00"/>
    <w:rsid w:val="00177045"/>
    <w:rsid w:val="00185538"/>
    <w:rsid w:val="00193FC3"/>
    <w:rsid w:val="001A61A0"/>
    <w:rsid w:val="001B61D4"/>
    <w:rsid w:val="001B78D9"/>
    <w:rsid w:val="001C5530"/>
    <w:rsid w:val="001C5D94"/>
    <w:rsid w:val="001C6152"/>
    <w:rsid w:val="001D394C"/>
    <w:rsid w:val="001E3353"/>
    <w:rsid w:val="001E4635"/>
    <w:rsid w:val="001E51A6"/>
    <w:rsid w:val="001F6597"/>
    <w:rsid w:val="001F6F39"/>
    <w:rsid w:val="002044B5"/>
    <w:rsid w:val="002163A7"/>
    <w:rsid w:val="002175C4"/>
    <w:rsid w:val="00232201"/>
    <w:rsid w:val="0023604A"/>
    <w:rsid w:val="0024738B"/>
    <w:rsid w:val="00250523"/>
    <w:rsid w:val="002507AF"/>
    <w:rsid w:val="002508B9"/>
    <w:rsid w:val="00252E88"/>
    <w:rsid w:val="00270489"/>
    <w:rsid w:val="0027705C"/>
    <w:rsid w:val="002C4958"/>
    <w:rsid w:val="002C56D0"/>
    <w:rsid w:val="002D0F1D"/>
    <w:rsid w:val="002E0813"/>
    <w:rsid w:val="002E4673"/>
    <w:rsid w:val="002F428B"/>
    <w:rsid w:val="003012A7"/>
    <w:rsid w:val="00315394"/>
    <w:rsid w:val="003318E3"/>
    <w:rsid w:val="003508A2"/>
    <w:rsid w:val="00371EEE"/>
    <w:rsid w:val="00375D3F"/>
    <w:rsid w:val="00375E20"/>
    <w:rsid w:val="00380A37"/>
    <w:rsid w:val="003962D9"/>
    <w:rsid w:val="00396308"/>
    <w:rsid w:val="003B60AB"/>
    <w:rsid w:val="003B73D7"/>
    <w:rsid w:val="003D1524"/>
    <w:rsid w:val="003D3942"/>
    <w:rsid w:val="003D67D5"/>
    <w:rsid w:val="003D79DB"/>
    <w:rsid w:val="003E67C1"/>
    <w:rsid w:val="003F3171"/>
    <w:rsid w:val="0040266D"/>
    <w:rsid w:val="004046AA"/>
    <w:rsid w:val="00410791"/>
    <w:rsid w:val="00414B1A"/>
    <w:rsid w:val="004206AA"/>
    <w:rsid w:val="00422BD2"/>
    <w:rsid w:val="00427764"/>
    <w:rsid w:val="00430100"/>
    <w:rsid w:val="00434E94"/>
    <w:rsid w:val="00443B57"/>
    <w:rsid w:val="00445542"/>
    <w:rsid w:val="00453D88"/>
    <w:rsid w:val="004625AC"/>
    <w:rsid w:val="00471D46"/>
    <w:rsid w:val="00476417"/>
    <w:rsid w:val="0047698B"/>
    <w:rsid w:val="004811D0"/>
    <w:rsid w:val="004A3528"/>
    <w:rsid w:val="004A7F64"/>
    <w:rsid w:val="004B1ACE"/>
    <w:rsid w:val="004B5F1A"/>
    <w:rsid w:val="004D3D40"/>
    <w:rsid w:val="004D665F"/>
    <w:rsid w:val="004F364E"/>
    <w:rsid w:val="004F43B9"/>
    <w:rsid w:val="005020D2"/>
    <w:rsid w:val="0051459C"/>
    <w:rsid w:val="00514D3F"/>
    <w:rsid w:val="00522744"/>
    <w:rsid w:val="00523F55"/>
    <w:rsid w:val="00563011"/>
    <w:rsid w:val="00565FDC"/>
    <w:rsid w:val="00567A5F"/>
    <w:rsid w:val="005726F0"/>
    <w:rsid w:val="0058182C"/>
    <w:rsid w:val="00583FC5"/>
    <w:rsid w:val="00594D9F"/>
    <w:rsid w:val="005953B8"/>
    <w:rsid w:val="00596EA8"/>
    <w:rsid w:val="005A2246"/>
    <w:rsid w:val="005A672B"/>
    <w:rsid w:val="005A7F29"/>
    <w:rsid w:val="005B0F3A"/>
    <w:rsid w:val="005C3A81"/>
    <w:rsid w:val="005D1810"/>
    <w:rsid w:val="005D19ED"/>
    <w:rsid w:val="005D29A5"/>
    <w:rsid w:val="005D33AB"/>
    <w:rsid w:val="005E1893"/>
    <w:rsid w:val="005E7FCE"/>
    <w:rsid w:val="005F0DB2"/>
    <w:rsid w:val="006104DB"/>
    <w:rsid w:val="00615C9F"/>
    <w:rsid w:val="00623E61"/>
    <w:rsid w:val="00626933"/>
    <w:rsid w:val="00653806"/>
    <w:rsid w:val="00691320"/>
    <w:rsid w:val="00694BFE"/>
    <w:rsid w:val="00696385"/>
    <w:rsid w:val="006A09D0"/>
    <w:rsid w:val="006C41CA"/>
    <w:rsid w:val="006D461E"/>
    <w:rsid w:val="00714812"/>
    <w:rsid w:val="00714AEF"/>
    <w:rsid w:val="0072216E"/>
    <w:rsid w:val="00737571"/>
    <w:rsid w:val="00741356"/>
    <w:rsid w:val="00741923"/>
    <w:rsid w:val="00750FF9"/>
    <w:rsid w:val="00755096"/>
    <w:rsid w:val="0075779C"/>
    <w:rsid w:val="0077045B"/>
    <w:rsid w:val="00771CEB"/>
    <w:rsid w:val="00775FB6"/>
    <w:rsid w:val="00784D9C"/>
    <w:rsid w:val="00787A7C"/>
    <w:rsid w:val="0079577D"/>
    <w:rsid w:val="007B0007"/>
    <w:rsid w:val="007B1956"/>
    <w:rsid w:val="007B3C87"/>
    <w:rsid w:val="007B498D"/>
    <w:rsid w:val="007B7CDC"/>
    <w:rsid w:val="0081228E"/>
    <w:rsid w:val="008149BC"/>
    <w:rsid w:val="00815CEC"/>
    <w:rsid w:val="00827153"/>
    <w:rsid w:val="00842E5C"/>
    <w:rsid w:val="00855162"/>
    <w:rsid w:val="00874274"/>
    <w:rsid w:val="00876797"/>
    <w:rsid w:val="00883D03"/>
    <w:rsid w:val="0089089B"/>
    <w:rsid w:val="008A1CDA"/>
    <w:rsid w:val="008B2975"/>
    <w:rsid w:val="008B6E2F"/>
    <w:rsid w:val="008B6E5A"/>
    <w:rsid w:val="008F0BE0"/>
    <w:rsid w:val="008F57AF"/>
    <w:rsid w:val="008F78F3"/>
    <w:rsid w:val="009076C1"/>
    <w:rsid w:val="0091391A"/>
    <w:rsid w:val="00924745"/>
    <w:rsid w:val="00971D74"/>
    <w:rsid w:val="00973C24"/>
    <w:rsid w:val="009957F3"/>
    <w:rsid w:val="009A48E3"/>
    <w:rsid w:val="009D765A"/>
    <w:rsid w:val="009E1DC9"/>
    <w:rsid w:val="009F6700"/>
    <w:rsid w:val="009F7783"/>
    <w:rsid w:val="00A375E4"/>
    <w:rsid w:val="00A44D3D"/>
    <w:rsid w:val="00A61B11"/>
    <w:rsid w:val="00A63CA0"/>
    <w:rsid w:val="00A63EB9"/>
    <w:rsid w:val="00A775E2"/>
    <w:rsid w:val="00A931C2"/>
    <w:rsid w:val="00AA2195"/>
    <w:rsid w:val="00AA596F"/>
    <w:rsid w:val="00AB550B"/>
    <w:rsid w:val="00AC2CA4"/>
    <w:rsid w:val="00AC3B3F"/>
    <w:rsid w:val="00AC42FE"/>
    <w:rsid w:val="00AC43EE"/>
    <w:rsid w:val="00AD1BED"/>
    <w:rsid w:val="00AD41CB"/>
    <w:rsid w:val="00AD6991"/>
    <w:rsid w:val="00AD70E4"/>
    <w:rsid w:val="00B1079D"/>
    <w:rsid w:val="00B14579"/>
    <w:rsid w:val="00B15658"/>
    <w:rsid w:val="00B22187"/>
    <w:rsid w:val="00B64A38"/>
    <w:rsid w:val="00B65481"/>
    <w:rsid w:val="00B86FF9"/>
    <w:rsid w:val="00B91D64"/>
    <w:rsid w:val="00B97ABB"/>
    <w:rsid w:val="00BA1EBE"/>
    <w:rsid w:val="00BB1768"/>
    <w:rsid w:val="00BB43DF"/>
    <w:rsid w:val="00BC716B"/>
    <w:rsid w:val="00BD0C2A"/>
    <w:rsid w:val="00BD2628"/>
    <w:rsid w:val="00BD534D"/>
    <w:rsid w:val="00BF1F48"/>
    <w:rsid w:val="00C01FBE"/>
    <w:rsid w:val="00C067FD"/>
    <w:rsid w:val="00C10236"/>
    <w:rsid w:val="00C25142"/>
    <w:rsid w:val="00C43522"/>
    <w:rsid w:val="00C439BC"/>
    <w:rsid w:val="00C45F40"/>
    <w:rsid w:val="00C87A52"/>
    <w:rsid w:val="00CB7CD5"/>
    <w:rsid w:val="00CC7F6F"/>
    <w:rsid w:val="00CD3E7D"/>
    <w:rsid w:val="00CE711B"/>
    <w:rsid w:val="00CF1D9E"/>
    <w:rsid w:val="00CF5A6D"/>
    <w:rsid w:val="00D0547B"/>
    <w:rsid w:val="00D07587"/>
    <w:rsid w:val="00D10BC3"/>
    <w:rsid w:val="00D20BCC"/>
    <w:rsid w:val="00D266AF"/>
    <w:rsid w:val="00D271B0"/>
    <w:rsid w:val="00D35D3A"/>
    <w:rsid w:val="00D5350C"/>
    <w:rsid w:val="00D63FC0"/>
    <w:rsid w:val="00D660CD"/>
    <w:rsid w:val="00D765B2"/>
    <w:rsid w:val="00D81057"/>
    <w:rsid w:val="00D85413"/>
    <w:rsid w:val="00DA6C63"/>
    <w:rsid w:val="00DB0E98"/>
    <w:rsid w:val="00DD0CF9"/>
    <w:rsid w:val="00DD4C6E"/>
    <w:rsid w:val="00DD7A3D"/>
    <w:rsid w:val="00DE33C9"/>
    <w:rsid w:val="00DE4EE9"/>
    <w:rsid w:val="00DE7E27"/>
    <w:rsid w:val="00E03E04"/>
    <w:rsid w:val="00E04F4B"/>
    <w:rsid w:val="00E27076"/>
    <w:rsid w:val="00E30545"/>
    <w:rsid w:val="00E36FA2"/>
    <w:rsid w:val="00E655B2"/>
    <w:rsid w:val="00E93A4E"/>
    <w:rsid w:val="00E9716C"/>
    <w:rsid w:val="00EA0F2F"/>
    <w:rsid w:val="00EA10AE"/>
    <w:rsid w:val="00EB086A"/>
    <w:rsid w:val="00EC3C8A"/>
    <w:rsid w:val="00EF72B2"/>
    <w:rsid w:val="00F209B0"/>
    <w:rsid w:val="00F26E2C"/>
    <w:rsid w:val="00F42323"/>
    <w:rsid w:val="00F43361"/>
    <w:rsid w:val="00F44DC9"/>
    <w:rsid w:val="00F53917"/>
    <w:rsid w:val="00F53B67"/>
    <w:rsid w:val="00F57650"/>
    <w:rsid w:val="00F70C09"/>
    <w:rsid w:val="00F71D5C"/>
    <w:rsid w:val="00F822E1"/>
    <w:rsid w:val="00F86FB1"/>
    <w:rsid w:val="00F90949"/>
    <w:rsid w:val="00FA250C"/>
    <w:rsid w:val="00FA3477"/>
    <w:rsid w:val="00FB1690"/>
    <w:rsid w:val="00FC20DA"/>
    <w:rsid w:val="00FD543A"/>
    <w:rsid w:val="00FE36B0"/>
    <w:rsid w:val="00FE3AF0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FE5A0E1"/>
  <w15:chartTrackingRefBased/>
  <w15:docId w15:val="{6DFEF3F0-ADFE-4057-A836-546EDC14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7AD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目录"/>
    <w:basedOn w:val="a"/>
    <w:autoRedefine/>
    <w:rsid w:val="0079577D"/>
    <w:pPr>
      <w:widowControl w:val="0"/>
      <w:spacing w:line="300" w:lineRule="atLeast"/>
    </w:pPr>
    <w:rPr>
      <w:rFonts w:eastAsia="黑体"/>
      <w:color w:val="000000"/>
      <w:sz w:val="18"/>
      <w:szCs w:val="18"/>
      <w:lang w:eastAsia="zh-CN"/>
    </w:rPr>
  </w:style>
  <w:style w:type="paragraph" w:styleId="a4">
    <w:name w:val="header"/>
    <w:basedOn w:val="a"/>
    <w:link w:val="a5"/>
    <w:uiPriority w:val="99"/>
    <w:unhideWhenUsed/>
    <w:rsid w:val="008F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0BE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8F0B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0BE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4">
    <w:name w:val="Plain Table 4"/>
    <w:basedOn w:val="a1"/>
    <w:uiPriority w:val="44"/>
    <w:rsid w:val="001C55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Title"/>
    <w:basedOn w:val="a"/>
    <w:next w:val="a"/>
    <w:link w:val="a9"/>
    <w:uiPriority w:val="10"/>
    <w:qFormat/>
    <w:rsid w:val="0079577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79577D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8-06-05T06:35:00Z</dcterms:created>
  <dcterms:modified xsi:type="dcterms:W3CDTF">2018-06-06T03:21:00Z</dcterms:modified>
</cp:coreProperties>
</file>